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C89" w:rsidRPr="000008EC" w:rsidRDefault="00852C89" w:rsidP="00852C89">
      <w:pPr>
        <w:spacing w:line="480" w:lineRule="auto"/>
        <w:rPr>
          <w:rFonts w:eastAsia="Times New Roman" w:cs="Times New Roman"/>
          <w:b/>
          <w:bCs/>
          <w:sz w:val="24"/>
          <w:szCs w:val="24"/>
        </w:rPr>
      </w:pPr>
      <w:proofErr w:type="gramStart"/>
      <w:r w:rsidRPr="000008EC">
        <w:rPr>
          <w:rFonts w:eastAsia="Times New Roman" w:cs="Times New Roman"/>
          <w:b/>
          <w:bCs/>
          <w:sz w:val="24"/>
          <w:szCs w:val="24"/>
        </w:rPr>
        <w:t>S3</w:t>
      </w:r>
      <w:r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0008EC">
        <w:rPr>
          <w:rFonts w:eastAsia="Times New Roman" w:cs="Times New Roman"/>
          <w:b/>
          <w:bCs/>
          <w:sz w:val="24"/>
          <w:szCs w:val="24"/>
        </w:rPr>
        <w:t>Table.</w:t>
      </w:r>
      <w:proofErr w:type="gramEnd"/>
      <w:r w:rsidRPr="000008EC">
        <w:rPr>
          <w:rFonts w:eastAsia="Times New Roman" w:cs="Times New Roman"/>
          <w:b/>
          <w:bCs/>
          <w:sz w:val="24"/>
          <w:szCs w:val="24"/>
        </w:rPr>
        <w:t xml:space="preserve"> </w:t>
      </w:r>
    </w:p>
    <w:tbl>
      <w:tblPr>
        <w:tblW w:w="9280" w:type="dxa"/>
        <w:tblCellMar>
          <w:left w:w="0" w:type="dxa"/>
          <w:right w:w="0" w:type="dxa"/>
        </w:tblCellMar>
        <w:tblLook w:val="04A0"/>
      </w:tblPr>
      <w:tblGrid>
        <w:gridCol w:w="1450"/>
        <w:gridCol w:w="1530"/>
        <w:gridCol w:w="1170"/>
        <w:gridCol w:w="2430"/>
        <w:gridCol w:w="2700"/>
      </w:tblGrid>
      <w:tr w:rsidR="00852C89" w:rsidRPr="000008EC" w:rsidTr="00220FE5">
        <w:trPr>
          <w:trHeight w:val="52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52C89" w:rsidRPr="0082764D" w:rsidRDefault="00852C89" w:rsidP="00220FE5">
            <w:pPr>
              <w:spacing w:after="0" w:line="480" w:lineRule="auto"/>
              <w:ind w:left="9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2764D"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</w:rPr>
              <w:t>Tool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52C89" w:rsidRPr="0082764D" w:rsidRDefault="00852C89" w:rsidP="00220FE5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2764D"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</w:rPr>
              <w:t>Confidence score</w:t>
            </w:r>
            <w:r w:rsidRPr="0082764D"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52C89" w:rsidRPr="0082764D" w:rsidRDefault="00852C89" w:rsidP="00220FE5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vertAlign w:val="superscript"/>
              </w:rPr>
            </w:pPr>
            <w:r w:rsidRPr="0082764D"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</w:rPr>
              <w:t>Cluster size</w:t>
            </w:r>
            <w:r w:rsidRPr="0082764D"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52C89" w:rsidRPr="0082764D" w:rsidRDefault="00852C89" w:rsidP="00220FE5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vertAlign w:val="superscript"/>
              </w:rPr>
            </w:pPr>
            <w:r w:rsidRPr="0082764D"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</w:rPr>
              <w:t>Ligands</w:t>
            </w:r>
            <w:r w:rsidRPr="0082764D"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52C89" w:rsidRPr="0082764D" w:rsidRDefault="00852C89" w:rsidP="00220FE5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  <w:vertAlign w:val="superscript"/>
              </w:rPr>
            </w:pPr>
            <w:r w:rsidRPr="0082764D"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</w:rPr>
              <w:t>Consensus binding residues</w:t>
            </w:r>
            <w:r w:rsidRPr="0082764D">
              <w:rPr>
                <w:rFonts w:eastAsia="Times New Roman" w:cs="Times New Roman"/>
                <w:bCs/>
                <w:color w:val="000000"/>
                <w:kern w:val="24"/>
                <w:sz w:val="24"/>
                <w:szCs w:val="24"/>
                <w:vertAlign w:val="superscript"/>
              </w:rPr>
              <w:t>4</w:t>
            </w:r>
          </w:p>
        </w:tc>
      </w:tr>
      <w:tr w:rsidR="00852C89" w:rsidRPr="000008EC" w:rsidTr="00220FE5">
        <w:trPr>
          <w:trHeight w:val="52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2C89" w:rsidRPr="000008EC" w:rsidRDefault="00852C89" w:rsidP="00220FE5">
            <w:pPr>
              <w:spacing w:after="0" w:line="480" w:lineRule="auto"/>
              <w:ind w:left="9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COAC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2C89" w:rsidRPr="000008EC" w:rsidRDefault="00852C89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0.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2C89" w:rsidRPr="000008EC" w:rsidRDefault="00852C89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30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2C89" w:rsidRPr="000008EC" w:rsidRDefault="00852C89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Glucose,</w:t>
            </w:r>
          </w:p>
          <w:p w:rsidR="00852C89" w:rsidRPr="000008EC" w:rsidRDefault="00852C89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 xml:space="preserve">Multiple </w:t>
            </w:r>
            <w:proofErr w:type="spellStart"/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ligands</w:t>
            </w:r>
            <w:proofErr w:type="spellEnd"/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2C89" w:rsidRPr="000008EC" w:rsidRDefault="00852C89" w:rsidP="00220FE5">
            <w:pPr>
              <w:spacing w:after="0" w:line="480" w:lineRule="auto"/>
              <w:ind w:left="8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98,99,117,118,143,</w:t>
            </w:r>
          </w:p>
          <w:p w:rsidR="00852C89" w:rsidRPr="000008EC" w:rsidRDefault="00852C89" w:rsidP="00220FE5">
            <w:pPr>
              <w:spacing w:after="0" w:line="480" w:lineRule="auto"/>
              <w:ind w:left="8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45,245,246,247</w:t>
            </w:r>
          </w:p>
        </w:tc>
      </w:tr>
      <w:tr w:rsidR="00852C89" w:rsidRPr="000008EC" w:rsidTr="00220FE5">
        <w:trPr>
          <w:trHeight w:val="52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2C89" w:rsidRPr="000008EC" w:rsidRDefault="00852C89" w:rsidP="00220FE5">
            <w:pPr>
              <w:spacing w:after="0" w:line="480" w:lineRule="auto"/>
              <w:ind w:left="9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COFACT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2C89" w:rsidRPr="000008EC" w:rsidRDefault="00852C89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0.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2C89" w:rsidRPr="000008EC" w:rsidRDefault="00852C89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2C89" w:rsidRPr="000008EC" w:rsidRDefault="00852C89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 xml:space="preserve">N-acetyl </w:t>
            </w:r>
            <w:proofErr w:type="spellStart"/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galactosamine</w:t>
            </w:r>
            <w:proofErr w:type="spellEnd"/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2C89" w:rsidRPr="000008EC" w:rsidRDefault="00852C89" w:rsidP="00220FE5">
            <w:pPr>
              <w:spacing w:after="0" w:line="480" w:lineRule="auto"/>
              <w:ind w:left="8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99,117,118,</w:t>
            </w:r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119</w:t>
            </w:r>
            <w:r w:rsidRPr="000008EC">
              <w:rPr>
                <w:rFonts w:eastAsia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,</w:t>
            </w:r>
          </w:p>
          <w:p w:rsidR="00852C89" w:rsidRPr="000008EC" w:rsidRDefault="00852C89" w:rsidP="00220FE5">
            <w:pPr>
              <w:spacing w:after="0" w:line="480" w:lineRule="auto"/>
              <w:ind w:left="8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43, 145,245,246</w:t>
            </w:r>
          </w:p>
        </w:tc>
      </w:tr>
      <w:tr w:rsidR="00852C89" w:rsidRPr="000008EC" w:rsidTr="00220FE5">
        <w:trPr>
          <w:trHeight w:val="52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2C89" w:rsidRPr="000008EC" w:rsidRDefault="00852C89" w:rsidP="00220FE5">
            <w:pPr>
              <w:spacing w:after="0" w:line="480" w:lineRule="auto"/>
              <w:ind w:left="9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FINDSIT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2C89" w:rsidRPr="000008EC" w:rsidRDefault="00852C89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0.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2C89" w:rsidRPr="000008EC" w:rsidRDefault="00852C89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8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2C89" w:rsidRPr="000008EC" w:rsidRDefault="00852C89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 xml:space="preserve">Multiple </w:t>
            </w:r>
            <w:proofErr w:type="spellStart"/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ligands</w:t>
            </w:r>
            <w:proofErr w:type="spellEnd"/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2C89" w:rsidRPr="000008EC" w:rsidRDefault="00852C89" w:rsidP="00220FE5">
            <w:pPr>
              <w:spacing w:after="0" w:line="480" w:lineRule="auto"/>
              <w:ind w:left="8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96,</w:t>
            </w:r>
            <w:r w:rsidRPr="000008EC">
              <w:rPr>
                <w:rFonts w:eastAsia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98,99,117,118,143,</w:t>
            </w:r>
          </w:p>
          <w:p w:rsidR="00852C89" w:rsidRPr="000008EC" w:rsidRDefault="00852C89" w:rsidP="00220FE5">
            <w:pPr>
              <w:spacing w:after="0" w:line="480" w:lineRule="auto"/>
              <w:ind w:left="8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45,245,246,247</w:t>
            </w:r>
          </w:p>
        </w:tc>
      </w:tr>
      <w:tr w:rsidR="00852C89" w:rsidRPr="000008EC" w:rsidTr="00220FE5">
        <w:trPr>
          <w:trHeight w:val="52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2C89" w:rsidRPr="000008EC" w:rsidRDefault="00852C89" w:rsidP="00220FE5">
            <w:pPr>
              <w:spacing w:after="0" w:line="480" w:lineRule="auto"/>
              <w:ind w:left="9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TM-SIT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2C89" w:rsidRPr="000008EC" w:rsidRDefault="00852C89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0.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2C89" w:rsidRPr="000008EC" w:rsidRDefault="00852C89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2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2C89" w:rsidRPr="000008EC" w:rsidRDefault="00852C89" w:rsidP="00220FE5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Galactose</w:t>
            </w:r>
            <w:proofErr w:type="spellEnd"/>
            <w:r w:rsidRPr="000008EC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, Manno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2C89" w:rsidRPr="000008EC" w:rsidRDefault="00852C89" w:rsidP="00220FE5">
            <w:pPr>
              <w:spacing w:after="0" w:line="480" w:lineRule="auto"/>
              <w:ind w:left="8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98,99,117,118,143,</w:t>
            </w:r>
          </w:p>
          <w:p w:rsidR="00852C89" w:rsidRPr="000008EC" w:rsidRDefault="00852C89" w:rsidP="00220FE5">
            <w:pPr>
              <w:spacing w:after="0" w:line="480" w:lineRule="auto"/>
              <w:ind w:left="8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45,245,246,247</w:t>
            </w:r>
          </w:p>
        </w:tc>
      </w:tr>
    </w:tbl>
    <w:p w:rsidR="00852C89" w:rsidRPr="000F359A" w:rsidRDefault="00852C89" w:rsidP="000F359A">
      <w:pPr>
        <w:spacing w:line="480" w:lineRule="auto"/>
        <w:rPr>
          <w:rFonts w:eastAsia="Times New Roman" w:cs="Times New Roman"/>
          <w:sz w:val="24"/>
          <w:szCs w:val="24"/>
        </w:rPr>
      </w:pPr>
      <w:r w:rsidRPr="000008EC">
        <w:rPr>
          <w:rFonts w:eastAsia="Times New Roman" w:cs="Times New Roman"/>
          <w:sz w:val="24"/>
          <w:szCs w:val="24"/>
          <w:vertAlign w:val="superscript"/>
        </w:rPr>
        <w:t>1</w:t>
      </w:r>
      <w:r w:rsidRPr="000008EC">
        <w:rPr>
          <w:rFonts w:eastAsia="Times New Roman" w:cs="Times New Roman"/>
          <w:sz w:val="24"/>
          <w:szCs w:val="24"/>
        </w:rPr>
        <w:t xml:space="preserve">Score ranging from </w:t>
      </w:r>
      <w:proofErr w:type="gramStart"/>
      <w:r w:rsidRPr="000008EC">
        <w:rPr>
          <w:rFonts w:eastAsia="Times New Roman" w:cs="Times New Roman"/>
          <w:sz w:val="24"/>
          <w:szCs w:val="24"/>
        </w:rPr>
        <w:t>0</w:t>
      </w:r>
      <w:proofErr w:type="gramEnd"/>
      <w:r w:rsidRPr="000008EC">
        <w:rPr>
          <w:rFonts w:eastAsia="Times New Roman" w:cs="Times New Roman"/>
          <w:sz w:val="24"/>
          <w:szCs w:val="24"/>
        </w:rPr>
        <w:t xml:space="preserve"> - less confidence to 1 - high confidence. </w:t>
      </w:r>
      <w:r w:rsidRPr="000008EC">
        <w:rPr>
          <w:rFonts w:eastAsia="Times New Roman" w:cs="Times New Roman"/>
          <w:sz w:val="24"/>
          <w:szCs w:val="24"/>
          <w:vertAlign w:val="superscript"/>
        </w:rPr>
        <w:t>2</w:t>
      </w:r>
      <w:r w:rsidRPr="000008EC">
        <w:rPr>
          <w:rFonts w:eastAsia="Times New Roman" w:cs="Times New Roman"/>
          <w:sz w:val="24"/>
          <w:szCs w:val="24"/>
        </w:rPr>
        <w:t xml:space="preserve">Cluster size: number of templates involved in prediction. </w:t>
      </w:r>
      <w:r w:rsidRPr="000008EC">
        <w:rPr>
          <w:rFonts w:eastAsia="Times New Roman" w:cs="Times New Roman"/>
          <w:sz w:val="24"/>
          <w:szCs w:val="24"/>
          <w:vertAlign w:val="superscript"/>
        </w:rPr>
        <w:t>3</w:t>
      </w:r>
      <w:r w:rsidRPr="000008EC">
        <w:rPr>
          <w:rFonts w:eastAsia="Times New Roman" w:cs="Times New Roman"/>
          <w:sz w:val="24"/>
          <w:szCs w:val="24"/>
        </w:rPr>
        <w:t xml:space="preserve">Potential </w:t>
      </w:r>
      <w:proofErr w:type="spellStart"/>
      <w:r w:rsidRPr="000008EC">
        <w:rPr>
          <w:rFonts w:eastAsia="Times New Roman" w:cs="Times New Roman"/>
          <w:sz w:val="24"/>
          <w:szCs w:val="24"/>
        </w:rPr>
        <w:t>ligands</w:t>
      </w:r>
      <w:proofErr w:type="spellEnd"/>
      <w:r w:rsidRPr="000008EC">
        <w:rPr>
          <w:rFonts w:eastAsia="Times New Roman" w:cs="Times New Roman"/>
          <w:sz w:val="24"/>
          <w:szCs w:val="24"/>
        </w:rPr>
        <w:t xml:space="preserve"> inferred from template sequences and structures. </w:t>
      </w:r>
      <w:r w:rsidRPr="000008EC">
        <w:rPr>
          <w:rFonts w:eastAsia="Times New Roman" w:cs="Times New Roman"/>
          <w:sz w:val="24"/>
          <w:szCs w:val="24"/>
          <w:vertAlign w:val="superscript"/>
        </w:rPr>
        <w:t>4</w:t>
      </w:r>
      <w:r w:rsidRPr="000008EC">
        <w:rPr>
          <w:rFonts w:eastAsia="Times New Roman" w:cs="Times New Roman"/>
          <w:sz w:val="24"/>
          <w:szCs w:val="24"/>
        </w:rPr>
        <w:t>Numbers denote residue position on the DORN1 model</w:t>
      </w:r>
    </w:p>
    <w:sectPr w:rsidR="00852C89" w:rsidRPr="000F359A" w:rsidSect="004C57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52C89"/>
    <w:rsid w:val="000F359A"/>
    <w:rsid w:val="00271DE5"/>
    <w:rsid w:val="00852C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C89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8-19T06:34:00Z</dcterms:created>
  <dcterms:modified xsi:type="dcterms:W3CDTF">2016-08-19T06:35:00Z</dcterms:modified>
</cp:coreProperties>
</file>